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648DE" w14:textId="1BD62B2F" w:rsidR="000E1B2C" w:rsidRPr="00FD5680" w:rsidRDefault="00B60A09" w:rsidP="00142C56">
      <w:pPr>
        <w:ind w:leftChars="-343" w:left="-720" w:firstLineChars="400" w:firstLine="964"/>
        <w:rPr>
          <w:b/>
          <w:sz w:val="24"/>
        </w:rPr>
      </w:pPr>
      <w:r w:rsidRPr="00FD5680">
        <w:rPr>
          <w:rFonts w:hint="eastAsia"/>
          <w:b/>
          <w:sz w:val="24"/>
        </w:rPr>
        <w:t>Table</w:t>
      </w:r>
      <w:r w:rsidRPr="00FD5680">
        <w:rPr>
          <w:b/>
          <w:sz w:val="24"/>
        </w:rPr>
        <w:t xml:space="preserve"> </w:t>
      </w:r>
      <w:r w:rsidR="00383DC0" w:rsidRPr="00FD5680">
        <w:rPr>
          <w:b/>
          <w:sz w:val="24"/>
        </w:rPr>
        <w:t>S</w:t>
      </w:r>
      <w:r w:rsidRPr="00FD5680">
        <w:rPr>
          <w:b/>
          <w:sz w:val="24"/>
        </w:rPr>
        <w:t>1</w:t>
      </w:r>
      <w:r w:rsidR="009F0473">
        <w:rPr>
          <w:rFonts w:hint="eastAsia"/>
          <w:b/>
          <w:sz w:val="24"/>
        </w:rPr>
        <w:t>.</w:t>
      </w:r>
      <w:r w:rsidR="00BF08D6" w:rsidRPr="00FD5680">
        <w:rPr>
          <w:b/>
          <w:sz w:val="24"/>
        </w:rPr>
        <w:t xml:space="preserve"> </w:t>
      </w:r>
      <w:bookmarkStart w:id="0" w:name="_GoBack"/>
      <w:bookmarkEnd w:id="0"/>
      <w:r w:rsidR="00F70C9F" w:rsidRPr="00FD5680">
        <w:rPr>
          <w:b/>
          <w:sz w:val="24"/>
        </w:rPr>
        <w:t xml:space="preserve">The primers used in </w:t>
      </w:r>
      <w:proofErr w:type="spellStart"/>
      <w:r w:rsidR="00DA064B">
        <w:rPr>
          <w:rFonts w:hint="eastAsia"/>
          <w:b/>
          <w:sz w:val="24"/>
        </w:rPr>
        <w:t>q</w:t>
      </w:r>
      <w:r w:rsidR="003B5FD8" w:rsidRPr="00FD5680">
        <w:rPr>
          <w:b/>
          <w:sz w:val="24"/>
        </w:rPr>
        <w:t>RT</w:t>
      </w:r>
      <w:proofErr w:type="spellEnd"/>
      <w:r w:rsidR="003B5FD8" w:rsidRPr="00FD5680">
        <w:rPr>
          <w:b/>
          <w:sz w:val="24"/>
        </w:rPr>
        <w:t>-PCR</w:t>
      </w:r>
      <w:r w:rsidR="00DA064B">
        <w:rPr>
          <w:b/>
          <w:sz w:val="24"/>
        </w:rPr>
        <w:t xml:space="preserve"> and </w:t>
      </w:r>
      <w:proofErr w:type="spellStart"/>
      <w:r w:rsidR="00696DB8">
        <w:rPr>
          <w:b/>
          <w:sz w:val="24"/>
        </w:rPr>
        <w:t>sq</w:t>
      </w:r>
      <w:r w:rsidR="00696DB8" w:rsidRPr="00FD5680">
        <w:rPr>
          <w:b/>
          <w:sz w:val="24"/>
        </w:rPr>
        <w:t>RT</w:t>
      </w:r>
      <w:proofErr w:type="spellEnd"/>
      <w:r w:rsidR="00696DB8" w:rsidRPr="00FD5680">
        <w:rPr>
          <w:b/>
          <w:sz w:val="24"/>
        </w:rPr>
        <w:t>-PCR</w:t>
      </w:r>
      <w:r w:rsidR="003B5FD8" w:rsidRPr="00FD5680">
        <w:rPr>
          <w:rFonts w:hint="eastAsia"/>
          <w:b/>
          <w:sz w:val="24"/>
        </w:rPr>
        <w:t>.</w:t>
      </w:r>
    </w:p>
    <w:tbl>
      <w:tblPr>
        <w:tblW w:w="7796" w:type="dxa"/>
        <w:tblInd w:w="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5386"/>
      </w:tblGrid>
      <w:tr w:rsidR="00DF6CBE" w:rsidRPr="00FD5680" w14:paraId="1ADF7209" w14:textId="77777777" w:rsidTr="00142C56">
        <w:trPr>
          <w:trHeight w:val="299"/>
        </w:trPr>
        <w:tc>
          <w:tcPr>
            <w:tcW w:w="2410" w:type="dxa"/>
            <w:shd w:val="clear" w:color="auto" w:fill="auto"/>
            <w:vAlign w:val="center"/>
          </w:tcPr>
          <w:p w14:paraId="09362479" w14:textId="77777777" w:rsidR="00DF6CBE" w:rsidRPr="00FD5680" w:rsidRDefault="00DF6CBE" w:rsidP="00142C56">
            <w:pPr>
              <w:wordWrap w:val="0"/>
              <w:rPr>
                <w:b/>
                <w:sz w:val="24"/>
              </w:rPr>
            </w:pPr>
            <w:r w:rsidRPr="00FD5680">
              <w:rPr>
                <w:b/>
                <w:sz w:val="24"/>
              </w:rPr>
              <w:t>Primer n</w:t>
            </w:r>
            <w:r w:rsidRPr="00FD5680">
              <w:rPr>
                <w:b/>
                <w:iCs/>
                <w:sz w:val="24"/>
              </w:rPr>
              <w:t>ame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7D21F5CB" w14:textId="77777777" w:rsidR="00DF6CBE" w:rsidRPr="00FD5680" w:rsidRDefault="00DF6CBE" w:rsidP="00142C56">
            <w:pPr>
              <w:wordWrap w:val="0"/>
              <w:jc w:val="center"/>
              <w:rPr>
                <w:b/>
                <w:sz w:val="24"/>
              </w:rPr>
            </w:pPr>
            <w:r w:rsidRPr="00FD5680">
              <w:rPr>
                <w:b/>
                <w:sz w:val="24"/>
                <w:lang w:val="fr-FR"/>
              </w:rPr>
              <w:t>Primer sequence (5′</w:t>
            </w:r>
            <w:r w:rsidR="00B60A09" w:rsidRPr="00FD5680">
              <w:rPr>
                <w:b/>
                <w:sz w:val="24"/>
                <w:lang w:val="fr-FR"/>
              </w:rPr>
              <w:t xml:space="preserve"> </w:t>
            </w:r>
            <w:r w:rsidRPr="00FD5680">
              <w:rPr>
                <w:b/>
                <w:sz w:val="24"/>
                <w:lang w:val="fr-FR"/>
              </w:rPr>
              <w:t>-</w:t>
            </w:r>
            <w:r w:rsidR="00B60A09" w:rsidRPr="00FD5680">
              <w:rPr>
                <w:b/>
                <w:sz w:val="24"/>
                <w:lang w:val="fr-FR"/>
              </w:rPr>
              <w:t xml:space="preserve"> </w:t>
            </w:r>
            <w:r w:rsidRPr="00FD5680">
              <w:rPr>
                <w:b/>
                <w:sz w:val="24"/>
                <w:lang w:val="fr-FR"/>
              </w:rPr>
              <w:t>3</w:t>
            </w:r>
            <w:r w:rsidRPr="00FD5680">
              <w:rPr>
                <w:b/>
                <w:snapToGrid w:val="0"/>
                <w:sz w:val="24"/>
              </w:rPr>
              <w:t>′</w:t>
            </w:r>
            <w:r w:rsidRPr="00FD5680">
              <w:rPr>
                <w:b/>
                <w:sz w:val="24"/>
                <w:lang w:val="fr-FR"/>
              </w:rPr>
              <w:t>)</w:t>
            </w:r>
          </w:p>
        </w:tc>
      </w:tr>
      <w:tr w:rsidR="00DF6CBE" w:rsidRPr="00FD5680" w14:paraId="4966D262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69339" w14:textId="77777777" w:rsidR="00DF6CBE" w:rsidRPr="00FD5680" w:rsidRDefault="00DF6CBE" w:rsidP="00142C56">
            <w:pPr>
              <w:wordWrap w:val="0"/>
              <w:rPr>
                <w:b/>
                <w:color w:val="000000"/>
                <w:sz w:val="24"/>
              </w:rPr>
            </w:pPr>
            <w:r w:rsidRPr="00FD5680">
              <w:rPr>
                <w:color w:val="000000"/>
                <w:sz w:val="24"/>
              </w:rPr>
              <w:t>GAPDH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A9DEB" w14:textId="77777777" w:rsidR="00DF6CBE" w:rsidRPr="00FD5680" w:rsidRDefault="00DF6CB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="009B0BE5" w:rsidRPr="00FD5680">
              <w:rPr>
                <w:color w:val="000000"/>
                <w:sz w:val="24"/>
              </w:rPr>
              <w:t>ACAACTTTGGTATCGTGGAAGG</w:t>
            </w:r>
          </w:p>
          <w:p w14:paraId="6EB8FA4A" w14:textId="77777777" w:rsidR="00DF6CBE" w:rsidRPr="00FD5680" w:rsidRDefault="00DF6CB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="009B0BE5" w:rsidRPr="00FD5680">
              <w:rPr>
                <w:color w:val="000000"/>
                <w:sz w:val="24"/>
              </w:rPr>
              <w:t>GCCATCACGCCACAGTTTC</w:t>
            </w:r>
          </w:p>
        </w:tc>
      </w:tr>
      <w:tr w:rsidR="005F0BCE" w:rsidRPr="00FD5680" w14:paraId="5A818ADA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1C9DA" w14:textId="6F911A3B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X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83EFF" w14:textId="77777777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CGAGACCTCCACACTTCGTG</w:t>
            </w:r>
          </w:p>
          <w:p w14:paraId="69180B97" w14:textId="4D859653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TGTTTTTCCGCCTCATTTCTCTG</w:t>
            </w:r>
          </w:p>
        </w:tc>
      </w:tr>
      <w:tr w:rsidR="005F0BCE" w:rsidRPr="00FD5680" w14:paraId="491FEE85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8B5B9" w14:textId="18E4D841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X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8F0E2" w14:textId="77777777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CCGATGCCAGCCTCCAATTT</w:t>
            </w:r>
          </w:p>
          <w:p w14:paraId="5AC16A82" w14:textId="6F4DDB93" w:rsidR="005F0BCE" w:rsidRPr="00FD5680" w:rsidRDefault="005F0BCE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CTGTGCCCATTGTACTAGACG</w:t>
            </w:r>
          </w:p>
        </w:tc>
      </w:tr>
      <w:tr w:rsidR="00D379C0" w:rsidRPr="00FD5680" w14:paraId="68C39BF9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1421B" w14:textId="5F4556B7" w:rsidR="00D379C0" w:rsidRDefault="00D379C0" w:rsidP="00142C56">
            <w:pPr>
              <w:wordWrap w:val="0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FOXD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CA2BF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ACTCTGCCTCTCCCCAATTT</w:t>
            </w:r>
          </w:p>
          <w:p w14:paraId="7C01B682" w14:textId="1F9C1AF5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CCATCCCCACGGTACTAAGA</w:t>
            </w:r>
          </w:p>
        </w:tc>
      </w:tr>
      <w:tr w:rsidR="00D379C0" w:rsidRPr="00FD5680" w14:paraId="2B050C94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6B5FA" w14:textId="6680DBED" w:rsidR="00D379C0" w:rsidRDefault="00D379C0" w:rsidP="00142C56">
            <w:pPr>
              <w:wordWrap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AC9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20D01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5376D">
              <w:rPr>
                <w:kern w:val="0"/>
                <w:sz w:val="24"/>
              </w:rPr>
              <w:t>GAATCCTCAGTCAGTAGCAGTTC</w:t>
            </w:r>
          </w:p>
          <w:p w14:paraId="1420024D" w14:textId="3039CD82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5376D">
              <w:rPr>
                <w:kern w:val="0"/>
                <w:sz w:val="24"/>
              </w:rPr>
              <w:t>GGGGCAAAACCGAAGTCTCAT</w:t>
            </w:r>
          </w:p>
        </w:tc>
      </w:tr>
      <w:tr w:rsidR="00D379C0" w:rsidRPr="00FD5680" w14:paraId="40084FD7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BFAB8" w14:textId="1BE9BB21" w:rsidR="00D379C0" w:rsidRDefault="00D379C0" w:rsidP="00142C56">
            <w:pPr>
              <w:wordWrap w:val="0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SOX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CA0AD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5376D">
              <w:rPr>
                <w:kern w:val="0"/>
                <w:sz w:val="24"/>
              </w:rPr>
              <w:t>TACAGCATGTCCTACTCGCAG</w:t>
            </w:r>
          </w:p>
          <w:p w14:paraId="48BE1A6B" w14:textId="0F6CF5D3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5376D">
              <w:rPr>
                <w:kern w:val="0"/>
                <w:sz w:val="24"/>
              </w:rPr>
              <w:t>GAGGAAGAGGTAACCACAGGG</w:t>
            </w:r>
          </w:p>
        </w:tc>
      </w:tr>
      <w:tr w:rsidR="00D379C0" w:rsidRPr="00FD5680" w14:paraId="2D19FD40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426B1" w14:textId="5612FA39" w:rsidR="00D379C0" w:rsidRDefault="00D379C0" w:rsidP="00142C56">
            <w:pPr>
              <w:wordWrap w:val="0"/>
              <w:rPr>
                <w:kern w:val="0"/>
                <w:sz w:val="24"/>
              </w:rPr>
            </w:pPr>
            <w:r w:rsidRPr="00124C6E">
              <w:rPr>
                <w:color w:val="000000"/>
                <w:sz w:val="24"/>
              </w:rPr>
              <w:t>RPS6KA5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6459C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AGGCAGTCGCCATTTTTGGTA</w:t>
            </w:r>
          </w:p>
          <w:p w14:paraId="052D120C" w14:textId="3E79308A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124C6E">
              <w:rPr>
                <w:color w:val="000000"/>
                <w:kern w:val="0"/>
                <w:sz w:val="24"/>
                <w:shd w:val="clear" w:color="auto" w:fill="FFFFFF"/>
              </w:rPr>
              <w:t>TCTCCAACATAAATCTGCACCTC</w:t>
            </w:r>
          </w:p>
        </w:tc>
      </w:tr>
      <w:tr w:rsidR="00D379C0" w:rsidRPr="00FD5680" w14:paraId="40220D13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E305E" w14:textId="1F7FE0BB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A67CB2">
              <w:rPr>
                <w:color w:val="000000"/>
                <w:sz w:val="24"/>
              </w:rPr>
              <w:t>ARHGAP17</w:t>
            </w:r>
            <w:r w:rsidRPr="00A71898">
              <w:rPr>
                <w:color w:val="000000"/>
                <w:sz w:val="24"/>
              </w:rPr>
              <w:t>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D1870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AGGTGGAATTTAATGTATCAGAAGCA</w:t>
            </w:r>
          </w:p>
          <w:p w14:paraId="3B22C666" w14:textId="47FF447F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CCTGCAGCATTGTGAGGTTG</w:t>
            </w:r>
          </w:p>
        </w:tc>
      </w:tr>
      <w:tr w:rsidR="00D379C0" w:rsidRPr="00FD5680" w14:paraId="660B14A6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5975" w14:textId="6C03B003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A67CB2">
              <w:rPr>
                <w:color w:val="000000"/>
                <w:sz w:val="24"/>
              </w:rPr>
              <w:t>BCLAF1</w:t>
            </w:r>
            <w:r w:rsidRPr="00A71898">
              <w:rPr>
                <w:color w:val="000000"/>
                <w:sz w:val="24"/>
              </w:rPr>
              <w:t>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23194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ACCTTCTTCTCCCAGTTCTCG</w:t>
            </w:r>
          </w:p>
          <w:p w14:paraId="34957DE2" w14:textId="3494D13C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TCCTTGCGTCTGTCCTTCTTT</w:t>
            </w:r>
          </w:p>
        </w:tc>
      </w:tr>
      <w:tr w:rsidR="00D379C0" w:rsidRPr="00FD5680" w14:paraId="594131EF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4246E" w14:textId="43EA4C7E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A67CB2">
              <w:rPr>
                <w:color w:val="000000"/>
                <w:sz w:val="24"/>
              </w:rPr>
              <w:t>CDC25B</w:t>
            </w:r>
            <w:r>
              <w:rPr>
                <w:color w:val="000000"/>
                <w:sz w:val="24"/>
              </w:rPr>
              <w:t>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A62A3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GTTTGAACAGGCCATCCAGG</w:t>
            </w:r>
          </w:p>
          <w:p w14:paraId="5BE0C70D" w14:textId="79A6D9B5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GGGCTTCCATGGCATCTTGA</w:t>
            </w:r>
          </w:p>
        </w:tc>
      </w:tr>
      <w:tr w:rsidR="00D379C0" w:rsidRPr="00FD5680" w14:paraId="061B9D27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59376" w14:textId="06800D96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DK5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C3AF8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TCCTGCACAGCGACAAGAAG</w:t>
            </w:r>
          </w:p>
          <w:p w14:paraId="237978CA" w14:textId="587EFA35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TACAGCTTGGCCCCAAAGAG</w:t>
            </w:r>
          </w:p>
        </w:tc>
      </w:tr>
      <w:tr w:rsidR="00D379C0" w:rsidRPr="00FD5680" w14:paraId="6A19AA36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2A752" w14:textId="4B5A2CFB" w:rsidR="00D379C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A67CB2">
              <w:rPr>
                <w:color w:val="000000"/>
                <w:sz w:val="24"/>
              </w:rPr>
              <w:t>ETNK2</w:t>
            </w:r>
            <w:r>
              <w:rPr>
                <w:color w:val="000000"/>
                <w:sz w:val="24"/>
              </w:rPr>
              <w:t>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1194B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CTGGTGGACCGGGAGAATG</w:t>
            </w:r>
          </w:p>
          <w:p w14:paraId="2039F285" w14:textId="12C413E3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>R:</w:t>
            </w:r>
            <w:r>
              <w:t xml:space="preserve"> </w:t>
            </w:r>
            <w:r w:rsidRPr="00A67CB2">
              <w:rPr>
                <w:sz w:val="24"/>
              </w:rPr>
              <w:t>CTTTGATGCTGTCATAGATGATATTCT</w:t>
            </w:r>
          </w:p>
        </w:tc>
      </w:tr>
      <w:tr w:rsidR="00D379C0" w:rsidRPr="00FD5680" w14:paraId="2C20B54D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B6A50" w14:textId="15F9CD77" w:rsidR="00D379C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A67CB2">
              <w:rPr>
                <w:color w:val="000000"/>
                <w:sz w:val="24"/>
              </w:rPr>
              <w:t>MTF2</w:t>
            </w:r>
            <w:r>
              <w:rPr>
                <w:color w:val="000000"/>
                <w:sz w:val="24"/>
              </w:rPr>
              <w:t>(ES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96A7A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A67CB2">
              <w:rPr>
                <w:color w:val="000000"/>
                <w:kern w:val="0"/>
                <w:sz w:val="24"/>
                <w:shd w:val="clear" w:color="auto" w:fill="FFFFFF"/>
              </w:rPr>
              <w:t>GCACACCTATGCCTTTACAACC</w:t>
            </w:r>
          </w:p>
          <w:p w14:paraId="259A50F6" w14:textId="01468298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>R:</w:t>
            </w:r>
            <w:r>
              <w:t xml:space="preserve"> </w:t>
            </w:r>
            <w:r w:rsidRPr="00A67CB2">
              <w:rPr>
                <w:sz w:val="24"/>
              </w:rPr>
              <w:t>GTATATGGGCCAGGTGGACG</w:t>
            </w:r>
          </w:p>
        </w:tc>
      </w:tr>
      <w:tr w:rsidR="00D379C0" w:rsidRPr="00FD5680" w14:paraId="0FCB4843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21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DBB52" w14:textId="49DB670D" w:rsidR="00D379C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DA064B">
              <w:rPr>
                <w:kern w:val="0"/>
                <w:sz w:val="24"/>
              </w:rPr>
              <w:t>SOX2(sh1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D29F8" w14:textId="4EF7ABD4" w:rsidR="00D379C0" w:rsidRPr="00DA064B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>F:</w:t>
            </w:r>
            <w:r w:rsidR="009D6AF7">
              <w:rPr>
                <w:sz w:val="24"/>
              </w:rPr>
              <w:t xml:space="preserve"> </w:t>
            </w:r>
            <w:r w:rsidRPr="00DA064B">
              <w:rPr>
                <w:kern w:val="0"/>
                <w:sz w:val="24"/>
              </w:rPr>
              <w:t>GATCCGCTCATGAAGAAGGATAAGTCTCGAGACTTATCCTTCTTCATGAGCGTTTTTG</w:t>
            </w:r>
          </w:p>
          <w:p w14:paraId="6067F913" w14:textId="55700328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DA064B">
              <w:rPr>
                <w:kern w:val="0"/>
                <w:sz w:val="24"/>
              </w:rPr>
              <w:t>GGCCCAAAAACGCTCATGAAGAAGGATAAGTCTCGAGACTTATCCTTCTTCATGAGCG</w:t>
            </w:r>
          </w:p>
        </w:tc>
      </w:tr>
      <w:tr w:rsidR="00D379C0" w:rsidRPr="00FD5680" w14:paraId="77251476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2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52F00" w14:textId="44FE3536" w:rsidR="00D379C0" w:rsidRPr="009D1668" w:rsidRDefault="00D379C0" w:rsidP="00142C56">
            <w:pPr>
              <w:wordWrap w:val="0"/>
              <w:rPr>
                <w:color w:val="000000"/>
                <w:sz w:val="24"/>
              </w:rPr>
            </w:pPr>
            <w:r w:rsidRPr="00DA064B">
              <w:rPr>
                <w:kern w:val="0"/>
                <w:sz w:val="24"/>
              </w:rPr>
              <w:t>SOX2(sh</w:t>
            </w:r>
            <w:r>
              <w:rPr>
                <w:kern w:val="0"/>
                <w:sz w:val="24"/>
              </w:rPr>
              <w:t>2</w:t>
            </w:r>
            <w:r w:rsidRPr="00DA064B">
              <w:rPr>
                <w:kern w:val="0"/>
                <w:sz w:val="24"/>
              </w:rPr>
              <w:t>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4A565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DA064B">
              <w:rPr>
                <w:kern w:val="0"/>
                <w:sz w:val="24"/>
              </w:rPr>
              <w:t>GATCCAGCTCGCAGACCTACATGAACTCGAGTTCATGTAGGTCTGCGAGCTGTTTTTG</w:t>
            </w:r>
          </w:p>
          <w:p w14:paraId="14C8D1CB" w14:textId="25A9FDB8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 xml:space="preserve">R: </w:t>
            </w:r>
            <w:r w:rsidRPr="00DA064B">
              <w:rPr>
                <w:kern w:val="0"/>
                <w:sz w:val="24"/>
              </w:rPr>
              <w:t>GGCCCAAAAACAGCTCGCAGACCTACATGAACTCGAGTTCATGTAGGTCTGCGAGCTG</w:t>
            </w:r>
          </w:p>
        </w:tc>
      </w:tr>
      <w:tr w:rsidR="00D379C0" w:rsidRPr="00FD5680" w14:paraId="25A6D6E0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2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31139" w14:textId="4881ACE9" w:rsidR="00D379C0" w:rsidRPr="009D1668" w:rsidRDefault="00D379C0" w:rsidP="00142C56">
            <w:pPr>
              <w:wordWrap w:val="0"/>
              <w:rPr>
                <w:color w:val="000000"/>
                <w:sz w:val="24"/>
              </w:rPr>
            </w:pPr>
            <w:r w:rsidRPr="00DA064B">
              <w:rPr>
                <w:kern w:val="0"/>
                <w:sz w:val="24"/>
              </w:rPr>
              <w:t>HDAC9(sh1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2FAA3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DA064B">
              <w:rPr>
                <w:kern w:val="0"/>
                <w:sz w:val="24"/>
              </w:rPr>
              <w:t>GATCCAAACTGCTTTCGAAATCTATCTCGAGATAGATTTCGAAAGCAGTTTGTTTTTG</w:t>
            </w:r>
          </w:p>
          <w:p w14:paraId="0C68A5A1" w14:textId="155F6442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>R:</w:t>
            </w:r>
            <w:r w:rsidR="00772211">
              <w:rPr>
                <w:sz w:val="24"/>
              </w:rPr>
              <w:t xml:space="preserve"> </w:t>
            </w:r>
            <w:r w:rsidRPr="00DA064B">
              <w:rPr>
                <w:kern w:val="0"/>
                <w:sz w:val="24"/>
              </w:rPr>
              <w:t>GGCCCAAAAACAAACTGCTTTCGAAATCTATCTCGAGATAGATTTCGAAAGCAGTTTG</w:t>
            </w:r>
          </w:p>
        </w:tc>
      </w:tr>
      <w:tr w:rsidR="00D379C0" w:rsidRPr="00FD5680" w14:paraId="48153EB7" w14:textId="77777777" w:rsidTr="00142C5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91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F696F" w14:textId="3D7C491B" w:rsidR="00D379C0" w:rsidRPr="009D1668" w:rsidRDefault="00D379C0" w:rsidP="00142C56">
            <w:pPr>
              <w:wordWrap w:val="0"/>
              <w:rPr>
                <w:color w:val="000000"/>
                <w:sz w:val="24"/>
              </w:rPr>
            </w:pPr>
            <w:r w:rsidRPr="00DA064B">
              <w:rPr>
                <w:kern w:val="0"/>
                <w:sz w:val="24"/>
              </w:rPr>
              <w:t>HDAC9(sh</w:t>
            </w:r>
            <w:r>
              <w:rPr>
                <w:kern w:val="0"/>
                <w:sz w:val="24"/>
              </w:rPr>
              <w:t>2</w:t>
            </w:r>
            <w:r w:rsidRPr="00DA064B">
              <w:rPr>
                <w:kern w:val="0"/>
                <w:sz w:val="24"/>
              </w:rPr>
              <w:t>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97C91" w14:textId="77777777" w:rsidR="00D379C0" w:rsidRPr="00FD5680" w:rsidRDefault="00D379C0" w:rsidP="00142C56">
            <w:pPr>
              <w:wordWrap w:val="0"/>
              <w:rPr>
                <w:color w:val="000000"/>
                <w:sz w:val="24"/>
              </w:rPr>
            </w:pPr>
            <w:r w:rsidRPr="00FD5680">
              <w:rPr>
                <w:sz w:val="24"/>
              </w:rPr>
              <w:t xml:space="preserve">F: </w:t>
            </w:r>
            <w:r w:rsidRPr="00DA064B">
              <w:rPr>
                <w:kern w:val="0"/>
                <w:sz w:val="24"/>
              </w:rPr>
              <w:t>GATCGAGCAGTTAATAGGCTTTAAACTCGAGTTTAAAGCCTATTAACTGCTCTTTTTG</w:t>
            </w:r>
          </w:p>
          <w:p w14:paraId="7DBC9E63" w14:textId="4B9D9179" w:rsidR="00D379C0" w:rsidRPr="00FD5680" w:rsidRDefault="00D379C0" w:rsidP="00142C56">
            <w:pPr>
              <w:wordWrap w:val="0"/>
              <w:rPr>
                <w:sz w:val="24"/>
              </w:rPr>
            </w:pPr>
            <w:r w:rsidRPr="00FD5680">
              <w:rPr>
                <w:sz w:val="24"/>
              </w:rPr>
              <w:t>R:</w:t>
            </w:r>
            <w:r w:rsidR="00142C56">
              <w:rPr>
                <w:sz w:val="24"/>
              </w:rPr>
              <w:t xml:space="preserve"> </w:t>
            </w:r>
            <w:r w:rsidRPr="00DA064B">
              <w:rPr>
                <w:kern w:val="0"/>
                <w:sz w:val="24"/>
              </w:rPr>
              <w:t>GGCCCAAAAAGAGCAGTTAATAGGCTTTAAACTCGAGTTTAAAGCCTATTAACTGCTC</w:t>
            </w:r>
          </w:p>
        </w:tc>
      </w:tr>
    </w:tbl>
    <w:p w14:paraId="36857F09" w14:textId="19485E7B" w:rsidR="00A67CB2" w:rsidRPr="00FD5680" w:rsidRDefault="00142C56" w:rsidP="00142C56">
      <w:pPr>
        <w:spacing w:line="20" w:lineRule="exact"/>
        <w:rPr>
          <w:sz w:val="24"/>
        </w:rPr>
      </w:pPr>
      <w:r>
        <w:rPr>
          <w:rFonts w:hint="eastAsia"/>
          <w:sz w:val="24"/>
        </w:rPr>
        <w:t xml:space="preserve"> </w:t>
      </w:r>
    </w:p>
    <w:sectPr w:rsidR="00A67CB2" w:rsidRPr="00FD5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2F813" w14:textId="77777777" w:rsidR="00E626BB" w:rsidRDefault="00E626BB" w:rsidP="00A071D2">
      <w:r>
        <w:separator/>
      </w:r>
    </w:p>
  </w:endnote>
  <w:endnote w:type="continuationSeparator" w:id="0">
    <w:p w14:paraId="2DD5A24B" w14:textId="77777777" w:rsidR="00E626BB" w:rsidRDefault="00E626BB" w:rsidP="00A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B075C" w14:textId="77777777" w:rsidR="00E626BB" w:rsidRDefault="00E626BB" w:rsidP="00A071D2">
      <w:r>
        <w:separator/>
      </w:r>
    </w:p>
  </w:footnote>
  <w:footnote w:type="continuationSeparator" w:id="0">
    <w:p w14:paraId="4E470D90" w14:textId="77777777" w:rsidR="00E626BB" w:rsidRDefault="00E626BB" w:rsidP="00A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CD4"/>
    <w:rsid w:val="00007D8B"/>
    <w:rsid w:val="00041C67"/>
    <w:rsid w:val="000542F5"/>
    <w:rsid w:val="000936EA"/>
    <w:rsid w:val="000A4918"/>
    <w:rsid w:val="000E1B2C"/>
    <w:rsid w:val="000F70E6"/>
    <w:rsid w:val="00112910"/>
    <w:rsid w:val="00121997"/>
    <w:rsid w:val="00124C6E"/>
    <w:rsid w:val="00142C56"/>
    <w:rsid w:val="0015376D"/>
    <w:rsid w:val="001831B4"/>
    <w:rsid w:val="001949DC"/>
    <w:rsid w:val="00196439"/>
    <w:rsid w:val="001A7909"/>
    <w:rsid w:val="001B220B"/>
    <w:rsid w:val="001D66B8"/>
    <w:rsid w:val="001E6B82"/>
    <w:rsid w:val="002073B1"/>
    <w:rsid w:val="00210661"/>
    <w:rsid w:val="00210E18"/>
    <w:rsid w:val="002124C9"/>
    <w:rsid w:val="0026605D"/>
    <w:rsid w:val="00295DF8"/>
    <w:rsid w:val="002A7DBD"/>
    <w:rsid w:val="002C44D8"/>
    <w:rsid w:val="002D16EF"/>
    <w:rsid w:val="002E46A5"/>
    <w:rsid w:val="00306C5C"/>
    <w:rsid w:val="003215DD"/>
    <w:rsid w:val="003268EF"/>
    <w:rsid w:val="00372D75"/>
    <w:rsid w:val="003751E2"/>
    <w:rsid w:val="00383DC0"/>
    <w:rsid w:val="00396679"/>
    <w:rsid w:val="003A1235"/>
    <w:rsid w:val="003B5FD8"/>
    <w:rsid w:val="003C317A"/>
    <w:rsid w:val="003D5B2F"/>
    <w:rsid w:val="003E4491"/>
    <w:rsid w:val="003E5159"/>
    <w:rsid w:val="003F08EB"/>
    <w:rsid w:val="003F0E14"/>
    <w:rsid w:val="00433B27"/>
    <w:rsid w:val="00437224"/>
    <w:rsid w:val="0044405B"/>
    <w:rsid w:val="00465C57"/>
    <w:rsid w:val="004818C7"/>
    <w:rsid w:val="00494F76"/>
    <w:rsid w:val="004A1019"/>
    <w:rsid w:val="004A1701"/>
    <w:rsid w:val="004A485F"/>
    <w:rsid w:val="004E55B3"/>
    <w:rsid w:val="004F2DB0"/>
    <w:rsid w:val="00513722"/>
    <w:rsid w:val="00515F71"/>
    <w:rsid w:val="00534FCD"/>
    <w:rsid w:val="0054577A"/>
    <w:rsid w:val="0054741C"/>
    <w:rsid w:val="00560B15"/>
    <w:rsid w:val="005A5C01"/>
    <w:rsid w:val="005D18DB"/>
    <w:rsid w:val="005F0BCE"/>
    <w:rsid w:val="0062782F"/>
    <w:rsid w:val="00631D4F"/>
    <w:rsid w:val="0064443B"/>
    <w:rsid w:val="00644A9B"/>
    <w:rsid w:val="00696DB8"/>
    <w:rsid w:val="006B5D57"/>
    <w:rsid w:val="006C62E6"/>
    <w:rsid w:val="006E3163"/>
    <w:rsid w:val="00711421"/>
    <w:rsid w:val="00714C58"/>
    <w:rsid w:val="00717254"/>
    <w:rsid w:val="0073555D"/>
    <w:rsid w:val="00756C3F"/>
    <w:rsid w:val="00762770"/>
    <w:rsid w:val="00772211"/>
    <w:rsid w:val="00787353"/>
    <w:rsid w:val="007A6D2B"/>
    <w:rsid w:val="007C000C"/>
    <w:rsid w:val="007C07CE"/>
    <w:rsid w:val="007C32D8"/>
    <w:rsid w:val="007D302D"/>
    <w:rsid w:val="007D42CA"/>
    <w:rsid w:val="007F074E"/>
    <w:rsid w:val="00811D65"/>
    <w:rsid w:val="008261FD"/>
    <w:rsid w:val="00842F3A"/>
    <w:rsid w:val="00845B95"/>
    <w:rsid w:val="008572B5"/>
    <w:rsid w:val="008947F0"/>
    <w:rsid w:val="008A232E"/>
    <w:rsid w:val="008C5188"/>
    <w:rsid w:val="009210F9"/>
    <w:rsid w:val="00922132"/>
    <w:rsid w:val="0092251F"/>
    <w:rsid w:val="009321C6"/>
    <w:rsid w:val="0097269A"/>
    <w:rsid w:val="009A3EE0"/>
    <w:rsid w:val="009B0B59"/>
    <w:rsid w:val="009B0BE5"/>
    <w:rsid w:val="009B7353"/>
    <w:rsid w:val="009C2316"/>
    <w:rsid w:val="009D1668"/>
    <w:rsid w:val="009D6AF7"/>
    <w:rsid w:val="009F0473"/>
    <w:rsid w:val="00A071D2"/>
    <w:rsid w:val="00A110E8"/>
    <w:rsid w:val="00A15EBF"/>
    <w:rsid w:val="00A23925"/>
    <w:rsid w:val="00A33A36"/>
    <w:rsid w:val="00A34A9D"/>
    <w:rsid w:val="00A34CCC"/>
    <w:rsid w:val="00A45134"/>
    <w:rsid w:val="00A55856"/>
    <w:rsid w:val="00A67CB2"/>
    <w:rsid w:val="00A71898"/>
    <w:rsid w:val="00A85CD4"/>
    <w:rsid w:val="00A932F3"/>
    <w:rsid w:val="00AB771E"/>
    <w:rsid w:val="00AD79F2"/>
    <w:rsid w:val="00AE4190"/>
    <w:rsid w:val="00AF69CA"/>
    <w:rsid w:val="00B45FDA"/>
    <w:rsid w:val="00B57BBA"/>
    <w:rsid w:val="00B60A09"/>
    <w:rsid w:val="00B7204D"/>
    <w:rsid w:val="00B720C5"/>
    <w:rsid w:val="00BE3279"/>
    <w:rsid w:val="00BE5163"/>
    <w:rsid w:val="00BF08D6"/>
    <w:rsid w:val="00C426A3"/>
    <w:rsid w:val="00C45D53"/>
    <w:rsid w:val="00C628A0"/>
    <w:rsid w:val="00C75AAA"/>
    <w:rsid w:val="00C90989"/>
    <w:rsid w:val="00CB6F91"/>
    <w:rsid w:val="00D05F6F"/>
    <w:rsid w:val="00D10D58"/>
    <w:rsid w:val="00D36049"/>
    <w:rsid w:val="00D379C0"/>
    <w:rsid w:val="00D46049"/>
    <w:rsid w:val="00D93B85"/>
    <w:rsid w:val="00DA064B"/>
    <w:rsid w:val="00DC5E75"/>
    <w:rsid w:val="00DD710F"/>
    <w:rsid w:val="00DF6CBE"/>
    <w:rsid w:val="00E02999"/>
    <w:rsid w:val="00E23C4D"/>
    <w:rsid w:val="00E23EB9"/>
    <w:rsid w:val="00E3146C"/>
    <w:rsid w:val="00E4282F"/>
    <w:rsid w:val="00E445DD"/>
    <w:rsid w:val="00E54A89"/>
    <w:rsid w:val="00E626BB"/>
    <w:rsid w:val="00E67A12"/>
    <w:rsid w:val="00E726E8"/>
    <w:rsid w:val="00E97B03"/>
    <w:rsid w:val="00EA439A"/>
    <w:rsid w:val="00EB1E0D"/>
    <w:rsid w:val="00EF2380"/>
    <w:rsid w:val="00F43839"/>
    <w:rsid w:val="00F60949"/>
    <w:rsid w:val="00F61B3C"/>
    <w:rsid w:val="00F70C9F"/>
    <w:rsid w:val="00F70EF0"/>
    <w:rsid w:val="00F771FF"/>
    <w:rsid w:val="00F84F13"/>
    <w:rsid w:val="00F9276F"/>
    <w:rsid w:val="00FA372E"/>
    <w:rsid w:val="00FC58A9"/>
    <w:rsid w:val="00FC625C"/>
    <w:rsid w:val="00FD5680"/>
    <w:rsid w:val="00FD78BC"/>
    <w:rsid w:val="00FE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7A3636"/>
  <w15:chartTrackingRefBased/>
  <w15:docId w15:val="{66EDC776-2C6F-4389-BF9E-1EC858DB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0F70E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85CD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1">
    <w:name w:val="short_text1"/>
    <w:rsid w:val="00B7204D"/>
    <w:rPr>
      <w:sz w:val="29"/>
      <w:szCs w:val="29"/>
    </w:rPr>
  </w:style>
  <w:style w:type="paragraph" w:styleId="a4">
    <w:name w:val="header"/>
    <w:basedOn w:val="a"/>
    <w:link w:val="a5"/>
    <w:rsid w:val="00A0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A071D2"/>
    <w:rPr>
      <w:kern w:val="2"/>
      <w:sz w:val="18"/>
      <w:szCs w:val="18"/>
    </w:rPr>
  </w:style>
  <w:style w:type="paragraph" w:styleId="a6">
    <w:name w:val="footer"/>
    <w:basedOn w:val="a"/>
    <w:link w:val="a7"/>
    <w:rsid w:val="00A0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A071D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16411-2DA2-4073-8F3A-F2273DC28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k</dc:creator>
  <cp:keywords/>
  <cp:lastModifiedBy>yang</cp:lastModifiedBy>
  <cp:revision>4</cp:revision>
  <dcterms:created xsi:type="dcterms:W3CDTF">2022-09-15T10:38:00Z</dcterms:created>
  <dcterms:modified xsi:type="dcterms:W3CDTF">2022-09-15T11:30:00Z</dcterms:modified>
</cp:coreProperties>
</file>